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sz w:val="24"/>
          <w:szCs w:val="24"/>
        </w:rPr>
        <w:t>Neuroblastoma Cohort Clinical Data (n=143)*</w:t>
      </w:r>
      <w:r>
        <w:rPr/>
        <w:t>.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39"/>
        <w:gridCol w:w="1491"/>
        <w:gridCol w:w="1259"/>
        <w:gridCol w:w="902"/>
        <w:gridCol w:w="1276"/>
        <w:gridCol w:w="1559"/>
      </w:tblGrid>
      <w:tr>
        <w:trPr>
          <w:trHeight w:val="288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E"/>
              </w:rPr>
              <w:t>UP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E"/>
              </w:rPr>
              <w:t>AGE at Diagnosis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E"/>
              </w:rPr>
              <w:t>Chromosome 11q deletion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E"/>
              </w:rPr>
              <w:t>MYCN amplified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E"/>
              </w:rPr>
              <w:t>INS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E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E"/>
              </w:rPr>
              <w:t>Grad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E"/>
              </w:rPr>
              <w:t>Relapse</w:t>
            </w:r>
          </w:p>
        </w:tc>
      </w:tr>
      <w:tr>
        <w:trPr>
          <w:trHeight w:val="288" w:hRule="atLeast"/>
        </w:trPr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2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3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4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5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6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7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8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9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0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1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2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3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4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4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4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gt;=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B143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&lt;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rmal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Stage 4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Low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E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ll samples for analysis were obtained at time of diagnosi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1:36:00Z</dcterms:created>
  <dc:creator>Jacqueline</dc:creator>
  <dc:description/>
  <cp:keywords/>
  <dc:language>en-US</dc:language>
  <cp:lastModifiedBy>Administrator</cp:lastModifiedBy>
  <cp:lastPrinted>2012-06-29T17:15:00Z</cp:lastPrinted>
  <dcterms:modified xsi:type="dcterms:W3CDTF">2012-09-05T11:36:00Z</dcterms:modified>
  <cp:revision>2</cp:revision>
  <dc:subject/>
  <dc:title/>
</cp:coreProperties>
</file>